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3BFFD" w14:textId="5AAF0912" w:rsidR="006B79BF" w:rsidRPr="00B72825" w:rsidRDefault="006B79BF" w:rsidP="006B79BF">
      <w:pPr>
        <w:spacing w:before="120" w:after="12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3044FF">
        <w:rPr>
          <w:rFonts w:ascii="Times New Roman" w:hAnsi="Times New Roman" w:cs="Times New Roman"/>
          <w:b/>
          <w:sz w:val="24"/>
        </w:rPr>
        <w:t>4</w:t>
      </w:r>
      <w:bookmarkStart w:id="0" w:name="_GoBack"/>
      <w:bookmarkEnd w:id="0"/>
      <w:r w:rsidRPr="00B72825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Results for hearing function</w:t>
      </w:r>
      <w:r w:rsidRPr="00B72825">
        <w:rPr>
          <w:rFonts w:ascii="Times New Roman" w:hAnsi="Times New Roman" w:cs="Times New Roman"/>
          <w:sz w:val="24"/>
        </w:rPr>
        <w:t xml:space="preserve"> models (with and </w:t>
      </w:r>
      <w:r w:rsidR="00FD6E23">
        <w:rPr>
          <w:rFonts w:ascii="Times New Roman" w:hAnsi="Times New Roman" w:cs="Times New Roman"/>
          <w:sz w:val="24"/>
        </w:rPr>
        <w:t>without recent trajectories of recall</w:t>
      </w:r>
      <w:r w:rsidRPr="00B72825">
        <w:rPr>
          <w:rFonts w:ascii="Times New Roman" w:hAnsi="Times New Roman" w:cs="Times New Roman"/>
          <w:sz w:val="24"/>
        </w:rPr>
        <w:t xml:space="preserve"> memory)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418"/>
        <w:gridCol w:w="1276"/>
        <w:gridCol w:w="1701"/>
        <w:gridCol w:w="1134"/>
      </w:tblGrid>
      <w:tr w:rsidR="006B79BF" w14:paraId="25C0E414" w14:textId="77777777" w:rsidTr="00692ABA">
        <w:tc>
          <w:tcPr>
            <w:tcW w:w="4077" w:type="dxa"/>
            <w:tcBorders>
              <w:top w:val="single" w:sz="4" w:space="0" w:color="auto"/>
            </w:tcBorders>
          </w:tcPr>
          <w:p w14:paraId="49F8F406" w14:textId="77777777" w:rsidR="006B79BF" w:rsidRPr="00146F2F" w:rsidRDefault="006B79BF" w:rsidP="00692AB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65CF9" w14:textId="77777777" w:rsidR="006B79BF" w:rsidRPr="00146F2F" w:rsidRDefault="006B79BF" w:rsidP="00692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6F2F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19B1A5" w14:textId="77777777" w:rsidR="006B79BF" w:rsidRPr="00146F2F" w:rsidRDefault="006B79BF" w:rsidP="00692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6F2F">
              <w:rPr>
                <w:rFonts w:ascii="Times New Roman" w:hAnsi="Times New Roman" w:cs="Times New Roman"/>
                <w:b/>
              </w:rPr>
              <w:t>Model 2</w:t>
            </w:r>
          </w:p>
        </w:tc>
      </w:tr>
      <w:tr w:rsidR="006B79BF" w14:paraId="535A1C9C" w14:textId="77777777" w:rsidTr="00692ABA">
        <w:tc>
          <w:tcPr>
            <w:tcW w:w="4077" w:type="dxa"/>
            <w:tcBorders>
              <w:bottom w:val="single" w:sz="4" w:space="0" w:color="auto"/>
            </w:tcBorders>
          </w:tcPr>
          <w:p w14:paraId="73FAA4A3" w14:textId="77777777" w:rsidR="006B79BF" w:rsidRPr="00146F2F" w:rsidRDefault="006B79BF" w:rsidP="00692AB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8AE517" w14:textId="77777777" w:rsidR="006B79BF" w:rsidRPr="00146F2F" w:rsidRDefault="006B79BF" w:rsidP="00692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6F2F">
              <w:rPr>
                <w:rFonts w:ascii="Times New Roman" w:hAnsi="Times New Roman" w:cs="Times New Roman"/>
                <w:b/>
              </w:rPr>
              <w:t>Coeff 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83A880" w14:textId="77777777" w:rsidR="006B79BF" w:rsidRPr="00146F2F" w:rsidRDefault="006B79BF" w:rsidP="00692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6F2F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E42E28" w14:textId="77777777" w:rsidR="006B79BF" w:rsidRPr="00146F2F" w:rsidRDefault="006B79BF" w:rsidP="00692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6F2F">
              <w:rPr>
                <w:rFonts w:ascii="Times New Roman" w:hAnsi="Times New Roman" w:cs="Times New Roman"/>
                <w:b/>
              </w:rPr>
              <w:t>Coeff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CBB7E1" w14:textId="77777777" w:rsidR="006B79BF" w:rsidRPr="00146F2F" w:rsidRDefault="006B79BF" w:rsidP="00692A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46F2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B79BF" w14:paraId="561323C0" w14:textId="77777777" w:rsidTr="00692ABA">
        <w:tc>
          <w:tcPr>
            <w:tcW w:w="4077" w:type="dxa"/>
            <w:tcBorders>
              <w:top w:val="single" w:sz="4" w:space="0" w:color="auto"/>
            </w:tcBorders>
          </w:tcPr>
          <w:p w14:paraId="43087FC3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1A35AE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D3897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D3897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8A25E2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DC287E" w14:textId="77777777" w:rsidR="006B79BF" w:rsidRDefault="00C24A1E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0</w:t>
            </w:r>
            <w:r w:rsidR="006B79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29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0A37FF" w14:textId="77777777" w:rsidR="006B79BF" w:rsidRDefault="006B79BF" w:rsidP="00692ABA">
            <w:pPr>
              <w:spacing w:line="360" w:lineRule="auto"/>
              <w:jc w:val="right"/>
            </w:pPr>
            <w:r w:rsidRPr="00DE74C8"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01A77935" w14:textId="77777777" w:rsidTr="00692ABA">
        <w:tc>
          <w:tcPr>
            <w:tcW w:w="4077" w:type="dxa"/>
          </w:tcPr>
          <w:p w14:paraId="374F6F17" w14:textId="77777777" w:rsidR="006B79BF" w:rsidRPr="00146F2F" w:rsidRDefault="006B79BF" w:rsidP="00692A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146F2F">
              <w:rPr>
                <w:rFonts w:ascii="Times New Roman" w:hAnsi="Times New Roman" w:cs="Times New Roman"/>
                <w:i/>
              </w:rPr>
              <w:t xml:space="preserve">Class trajectories (Ref: </w:t>
            </w:r>
            <w:r>
              <w:rPr>
                <w:rFonts w:ascii="Times New Roman" w:hAnsi="Times New Roman" w:cs="Times New Roman"/>
                <w:i/>
              </w:rPr>
              <w:t>highest memory</w:t>
            </w:r>
            <w:r w:rsidRPr="00146F2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  <w:vAlign w:val="center"/>
          </w:tcPr>
          <w:p w14:paraId="7D65A63C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3FA746AE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F4F56DB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1C3DAA2" w14:textId="77777777" w:rsidR="006B79BF" w:rsidRDefault="006B79BF" w:rsidP="00692ABA">
            <w:pPr>
              <w:spacing w:line="360" w:lineRule="auto"/>
              <w:jc w:val="right"/>
            </w:pPr>
          </w:p>
        </w:tc>
      </w:tr>
      <w:tr w:rsidR="006B79BF" w14:paraId="23C449E6" w14:textId="77777777" w:rsidTr="00692ABA">
        <w:tc>
          <w:tcPr>
            <w:tcW w:w="4077" w:type="dxa"/>
          </w:tcPr>
          <w:p w14:paraId="10E19F94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nd</w:t>
            </w:r>
          </w:p>
        </w:tc>
        <w:tc>
          <w:tcPr>
            <w:tcW w:w="1418" w:type="dxa"/>
            <w:vAlign w:val="center"/>
          </w:tcPr>
          <w:p w14:paraId="3AB3A285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86E9EAD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66CA0041" w14:textId="77777777" w:rsidR="006B79BF" w:rsidRDefault="00C24A1E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  <w:r w:rsidR="006B79BF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134" w:type="dxa"/>
            <w:vAlign w:val="center"/>
          </w:tcPr>
          <w:p w14:paraId="6E789A4C" w14:textId="77777777" w:rsidR="006B79BF" w:rsidRDefault="006B79BF" w:rsidP="00692ABA">
            <w:pPr>
              <w:spacing w:line="360" w:lineRule="auto"/>
              <w:jc w:val="right"/>
            </w:pPr>
            <w:r w:rsidRPr="00DE74C8"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012B7AE5" w14:textId="77777777" w:rsidTr="00692ABA">
        <w:tc>
          <w:tcPr>
            <w:tcW w:w="4077" w:type="dxa"/>
          </w:tcPr>
          <w:p w14:paraId="3C53D2CC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rd</w:t>
            </w:r>
          </w:p>
        </w:tc>
        <w:tc>
          <w:tcPr>
            <w:tcW w:w="1418" w:type="dxa"/>
            <w:vAlign w:val="center"/>
          </w:tcPr>
          <w:p w14:paraId="76CAB891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A17986C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63F49EA" w14:textId="77777777" w:rsidR="006B79BF" w:rsidRDefault="00C24A1E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8 (0.05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5037850" w14:textId="77777777" w:rsidR="006B79BF" w:rsidRDefault="006B79BF" w:rsidP="00692ABA">
            <w:pPr>
              <w:spacing w:line="360" w:lineRule="auto"/>
              <w:jc w:val="right"/>
            </w:pPr>
            <w:r w:rsidRPr="00DE74C8"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1FA29ED7" w14:textId="77777777" w:rsidTr="00692ABA">
        <w:tc>
          <w:tcPr>
            <w:tcW w:w="4077" w:type="dxa"/>
          </w:tcPr>
          <w:p w14:paraId="7C1650E5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st memory</w:t>
            </w:r>
          </w:p>
        </w:tc>
        <w:tc>
          <w:tcPr>
            <w:tcW w:w="1418" w:type="dxa"/>
            <w:vAlign w:val="center"/>
          </w:tcPr>
          <w:p w14:paraId="7F2A59C0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6C20A2C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D0CF15C" w14:textId="77777777" w:rsidR="006B79BF" w:rsidRDefault="00C24A1E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8 (0.09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49412D0" w14:textId="77777777" w:rsidR="006B79BF" w:rsidRDefault="006B79BF" w:rsidP="00692ABA">
            <w:pPr>
              <w:spacing w:line="360" w:lineRule="auto"/>
              <w:jc w:val="right"/>
            </w:pPr>
            <w:r w:rsidRPr="00DE74C8"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52F92D0D" w14:textId="77777777" w:rsidTr="00692ABA">
        <w:tc>
          <w:tcPr>
            <w:tcW w:w="4077" w:type="dxa"/>
          </w:tcPr>
          <w:p w14:paraId="3CB45973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8" w:type="dxa"/>
            <w:vAlign w:val="center"/>
          </w:tcPr>
          <w:p w14:paraId="6DD86538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4D389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00)</w:t>
            </w:r>
          </w:p>
        </w:tc>
        <w:tc>
          <w:tcPr>
            <w:tcW w:w="1276" w:type="dxa"/>
            <w:vAlign w:val="center"/>
          </w:tcPr>
          <w:p w14:paraId="21B00A62" w14:textId="77777777" w:rsidR="006B79BF" w:rsidRDefault="006B79BF" w:rsidP="00692ABA">
            <w:pPr>
              <w:spacing w:line="360" w:lineRule="auto"/>
              <w:jc w:val="right"/>
            </w:pPr>
            <w:r w:rsidRPr="00DE74C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98B20F3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C24A1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0)</w:t>
            </w:r>
          </w:p>
        </w:tc>
        <w:tc>
          <w:tcPr>
            <w:tcW w:w="1134" w:type="dxa"/>
            <w:vAlign w:val="center"/>
          </w:tcPr>
          <w:p w14:paraId="697BF1D3" w14:textId="77777777" w:rsidR="006B79BF" w:rsidRDefault="006B79BF" w:rsidP="00692ABA">
            <w:pPr>
              <w:spacing w:line="360" w:lineRule="auto"/>
              <w:jc w:val="right"/>
            </w:pPr>
            <w:r w:rsidRPr="00DE74C8"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37DD4341" w14:textId="77777777" w:rsidTr="00692ABA">
        <w:tc>
          <w:tcPr>
            <w:tcW w:w="4077" w:type="dxa"/>
          </w:tcPr>
          <w:p w14:paraId="3C424029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8" w:type="dxa"/>
            <w:vAlign w:val="center"/>
          </w:tcPr>
          <w:p w14:paraId="54A44913" w14:textId="77777777" w:rsidR="006B79BF" w:rsidRDefault="004D3897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  <w:r w:rsidR="006B79BF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276" w:type="dxa"/>
            <w:vAlign w:val="center"/>
          </w:tcPr>
          <w:p w14:paraId="3D94321F" w14:textId="77777777" w:rsidR="006B79BF" w:rsidRDefault="006B79BF" w:rsidP="00692ABA">
            <w:pPr>
              <w:spacing w:line="360" w:lineRule="auto"/>
              <w:jc w:val="right"/>
            </w:pPr>
            <w:r w:rsidRPr="00DE74C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953AF64" w14:textId="77777777" w:rsidR="006B79BF" w:rsidRDefault="00C24A1E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  <w:r w:rsidR="006B79BF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134" w:type="dxa"/>
            <w:vAlign w:val="center"/>
          </w:tcPr>
          <w:p w14:paraId="1A7C9142" w14:textId="77777777" w:rsidR="006B79BF" w:rsidRDefault="006B79BF" w:rsidP="00692ABA">
            <w:pPr>
              <w:spacing w:line="360" w:lineRule="auto"/>
              <w:jc w:val="right"/>
            </w:pPr>
            <w:r w:rsidRPr="00DE74C8"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392FBC25" w14:textId="77777777" w:rsidTr="00692ABA">
        <w:tc>
          <w:tcPr>
            <w:tcW w:w="4077" w:type="dxa"/>
          </w:tcPr>
          <w:p w14:paraId="3E69E9E2" w14:textId="77777777" w:rsidR="006B79BF" w:rsidRPr="00146F2F" w:rsidRDefault="006B79BF" w:rsidP="00692A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ducation (Ref</w:t>
            </w:r>
            <w:r w:rsidRPr="00146F2F">
              <w:rPr>
                <w:rFonts w:ascii="Times New Roman" w:hAnsi="Times New Roman" w:cs="Times New Roman"/>
                <w:i/>
              </w:rPr>
              <w:t>: Primary)</w:t>
            </w:r>
          </w:p>
        </w:tc>
        <w:tc>
          <w:tcPr>
            <w:tcW w:w="1418" w:type="dxa"/>
            <w:vAlign w:val="center"/>
          </w:tcPr>
          <w:p w14:paraId="003E51B5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1D12E9E" w14:textId="77777777" w:rsidR="006B79BF" w:rsidRDefault="006B79BF" w:rsidP="00692ABA">
            <w:pPr>
              <w:spacing w:line="360" w:lineRule="auto"/>
              <w:jc w:val="right"/>
            </w:pPr>
          </w:p>
        </w:tc>
        <w:tc>
          <w:tcPr>
            <w:tcW w:w="1701" w:type="dxa"/>
            <w:vAlign w:val="center"/>
          </w:tcPr>
          <w:p w14:paraId="00F66781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07ED645B" w14:textId="77777777" w:rsidR="006B79BF" w:rsidRDefault="006B79BF" w:rsidP="00692ABA">
            <w:pPr>
              <w:spacing w:line="360" w:lineRule="auto"/>
              <w:jc w:val="right"/>
            </w:pPr>
          </w:p>
        </w:tc>
      </w:tr>
      <w:tr w:rsidR="006B79BF" w14:paraId="29E4EDD2" w14:textId="77777777" w:rsidTr="00692ABA">
        <w:tc>
          <w:tcPr>
            <w:tcW w:w="4077" w:type="dxa"/>
          </w:tcPr>
          <w:p w14:paraId="7751A88C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418" w:type="dxa"/>
            <w:vAlign w:val="center"/>
          </w:tcPr>
          <w:p w14:paraId="12BC07EF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3897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4D389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52892614" w14:textId="77777777" w:rsidR="006B79BF" w:rsidRDefault="006B79BF" w:rsidP="00692ABA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286A754" w14:textId="77777777" w:rsidR="006B79BF" w:rsidRDefault="00C24A1E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5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2CE2818" w14:textId="77777777" w:rsidR="006B79BF" w:rsidRDefault="00C24A1E" w:rsidP="00692ABA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0.3</w:t>
            </w:r>
            <w:r w:rsidR="006B79BF">
              <w:rPr>
                <w:rFonts w:ascii="Times New Roman" w:hAnsi="Times New Roman" w:cs="Times New Roman"/>
              </w:rPr>
              <w:t>5</w:t>
            </w:r>
          </w:p>
        </w:tc>
      </w:tr>
      <w:tr w:rsidR="006B79BF" w14:paraId="334715F4" w14:textId="77777777" w:rsidTr="00692ABA">
        <w:tc>
          <w:tcPr>
            <w:tcW w:w="4077" w:type="dxa"/>
          </w:tcPr>
          <w:p w14:paraId="4E84679B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ge or higher</w:t>
            </w:r>
          </w:p>
        </w:tc>
        <w:tc>
          <w:tcPr>
            <w:tcW w:w="1418" w:type="dxa"/>
            <w:vAlign w:val="center"/>
          </w:tcPr>
          <w:p w14:paraId="488788BD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3897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276" w:type="dxa"/>
            <w:vAlign w:val="center"/>
          </w:tcPr>
          <w:p w14:paraId="129595ED" w14:textId="77777777" w:rsidR="006B79BF" w:rsidRDefault="006B79BF" w:rsidP="00692ABA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FA561B8" w14:textId="77777777" w:rsidR="006B79BF" w:rsidRDefault="006B6DBD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B79BF">
              <w:rPr>
                <w:rFonts w:ascii="Times New Roman" w:hAnsi="Times New Roman" w:cs="Times New Roman"/>
              </w:rPr>
              <w:t>0.0</w:t>
            </w:r>
            <w:r w:rsidR="00C24A1E">
              <w:rPr>
                <w:rFonts w:ascii="Times New Roman" w:hAnsi="Times New Roman" w:cs="Times New Roman"/>
              </w:rPr>
              <w:t>1</w:t>
            </w:r>
            <w:r w:rsidR="006B79BF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134" w:type="dxa"/>
            <w:vAlign w:val="center"/>
          </w:tcPr>
          <w:p w14:paraId="56A2814C" w14:textId="77777777" w:rsidR="006B79BF" w:rsidRDefault="006B79BF" w:rsidP="00C24A1E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0.</w:t>
            </w:r>
            <w:r w:rsidR="00C24A1E">
              <w:rPr>
                <w:rFonts w:ascii="Times New Roman" w:hAnsi="Times New Roman" w:cs="Times New Roman"/>
              </w:rPr>
              <w:t>68</w:t>
            </w:r>
          </w:p>
        </w:tc>
      </w:tr>
      <w:tr w:rsidR="006B79BF" w14:paraId="7C240435" w14:textId="77777777" w:rsidTr="00692ABA">
        <w:tc>
          <w:tcPr>
            <w:tcW w:w="4077" w:type="dxa"/>
          </w:tcPr>
          <w:p w14:paraId="49220735" w14:textId="77777777" w:rsidR="006B79BF" w:rsidRPr="00146F2F" w:rsidRDefault="006B79BF" w:rsidP="00692A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rital status (Ref</w:t>
            </w:r>
            <w:r w:rsidRPr="00146F2F">
              <w:rPr>
                <w:rFonts w:ascii="Times New Roman" w:hAnsi="Times New Roman" w:cs="Times New Roman"/>
                <w:i/>
              </w:rPr>
              <w:t>: Single)</w:t>
            </w:r>
          </w:p>
        </w:tc>
        <w:tc>
          <w:tcPr>
            <w:tcW w:w="1418" w:type="dxa"/>
            <w:vAlign w:val="center"/>
          </w:tcPr>
          <w:p w14:paraId="397B66BA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E20CBAE" w14:textId="77777777" w:rsidR="006B79BF" w:rsidRDefault="006B79BF" w:rsidP="00692ABA">
            <w:pPr>
              <w:spacing w:line="360" w:lineRule="auto"/>
              <w:jc w:val="right"/>
            </w:pPr>
          </w:p>
        </w:tc>
        <w:tc>
          <w:tcPr>
            <w:tcW w:w="1701" w:type="dxa"/>
            <w:vAlign w:val="center"/>
          </w:tcPr>
          <w:p w14:paraId="5B32B172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2CE3715" w14:textId="77777777" w:rsidR="006B79BF" w:rsidRDefault="006B79BF" w:rsidP="00692ABA">
            <w:pPr>
              <w:spacing w:line="360" w:lineRule="auto"/>
              <w:jc w:val="right"/>
            </w:pPr>
          </w:p>
        </w:tc>
      </w:tr>
      <w:tr w:rsidR="006B79BF" w14:paraId="47B9920B" w14:textId="77777777" w:rsidTr="00692ABA">
        <w:tc>
          <w:tcPr>
            <w:tcW w:w="4077" w:type="dxa"/>
          </w:tcPr>
          <w:p w14:paraId="0CC24E75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418" w:type="dxa"/>
            <w:vAlign w:val="center"/>
          </w:tcPr>
          <w:p w14:paraId="154892E2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389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4D389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1C379A4E" w14:textId="77777777" w:rsidR="006B79BF" w:rsidRDefault="006B79BF" w:rsidP="004D3897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0.</w:t>
            </w:r>
            <w:r w:rsidR="004D389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1" w:type="dxa"/>
            <w:vAlign w:val="center"/>
          </w:tcPr>
          <w:p w14:paraId="1C2770A3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6B6DB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C24A1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018EFF0" w14:textId="77777777" w:rsidR="006B79BF" w:rsidRDefault="006B79BF" w:rsidP="006B6DBD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0.</w:t>
            </w:r>
            <w:r w:rsidR="006B6DBD">
              <w:rPr>
                <w:rFonts w:ascii="Times New Roman" w:hAnsi="Times New Roman" w:cs="Times New Roman"/>
              </w:rPr>
              <w:t>33</w:t>
            </w:r>
          </w:p>
        </w:tc>
      </w:tr>
      <w:tr w:rsidR="006B79BF" w14:paraId="6A6897DB" w14:textId="77777777" w:rsidTr="00692ABA">
        <w:tc>
          <w:tcPr>
            <w:tcW w:w="4077" w:type="dxa"/>
          </w:tcPr>
          <w:p w14:paraId="35249141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1418" w:type="dxa"/>
            <w:vAlign w:val="center"/>
          </w:tcPr>
          <w:p w14:paraId="56E53B9C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3897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4D389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332CB713" w14:textId="77777777" w:rsidR="006B79BF" w:rsidRDefault="006B79BF" w:rsidP="004D3897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0.</w:t>
            </w:r>
            <w:r w:rsidR="004D389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701" w:type="dxa"/>
            <w:vAlign w:val="center"/>
          </w:tcPr>
          <w:p w14:paraId="557820DA" w14:textId="77777777" w:rsidR="006B79BF" w:rsidRDefault="00C24A1E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6B6DB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8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C9139F0" w14:textId="77777777" w:rsidR="006B79BF" w:rsidRDefault="006B79BF" w:rsidP="00C24A1E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0.</w:t>
            </w:r>
            <w:r w:rsidR="006B6DBD">
              <w:rPr>
                <w:rFonts w:ascii="Times New Roman" w:hAnsi="Times New Roman" w:cs="Times New Roman"/>
              </w:rPr>
              <w:t>22</w:t>
            </w:r>
          </w:p>
        </w:tc>
      </w:tr>
      <w:tr w:rsidR="006B79BF" w14:paraId="6841B698" w14:textId="77777777" w:rsidTr="00692ABA">
        <w:tc>
          <w:tcPr>
            <w:tcW w:w="4077" w:type="dxa"/>
          </w:tcPr>
          <w:p w14:paraId="4996AD83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418" w:type="dxa"/>
            <w:vAlign w:val="center"/>
          </w:tcPr>
          <w:p w14:paraId="348B4538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4D389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 (0.0</w:t>
            </w:r>
            <w:r w:rsidR="004D389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5DEB4BE2" w14:textId="77777777" w:rsidR="006B79BF" w:rsidRDefault="006B79BF" w:rsidP="00692ABA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6CB1570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C24A1E">
              <w:rPr>
                <w:rFonts w:ascii="Times New Roman" w:hAnsi="Times New Roman" w:cs="Times New Roman"/>
              </w:rPr>
              <w:t>6</w:t>
            </w:r>
            <w:r w:rsidR="006B6DB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C24A1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8023896" w14:textId="77777777" w:rsidR="006B79BF" w:rsidRDefault="006B79BF" w:rsidP="00692ABA">
            <w:pPr>
              <w:spacing w:line="360" w:lineRule="auto"/>
              <w:jc w:val="right"/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46CF0B78" w14:textId="77777777" w:rsidTr="00692ABA">
        <w:tc>
          <w:tcPr>
            <w:tcW w:w="4077" w:type="dxa"/>
          </w:tcPr>
          <w:p w14:paraId="3C06D8D5" w14:textId="77777777" w:rsidR="006B79BF" w:rsidRPr="00146F2F" w:rsidRDefault="006B79BF" w:rsidP="00692A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ealth (Ref</w:t>
            </w:r>
            <w:r w:rsidRPr="00146F2F">
              <w:rPr>
                <w:rFonts w:ascii="Times New Roman" w:hAnsi="Times New Roman" w:cs="Times New Roman"/>
                <w:i/>
              </w:rPr>
              <w:t>: 1</w:t>
            </w:r>
            <w:r w:rsidRPr="00146F2F">
              <w:rPr>
                <w:rFonts w:ascii="Times New Roman" w:hAnsi="Times New Roman" w:cs="Times New Roman"/>
                <w:i/>
                <w:vertAlign w:val="superscript"/>
              </w:rPr>
              <w:t>st</w:t>
            </w:r>
            <w:r w:rsidRPr="00146F2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46F2F">
              <w:rPr>
                <w:rFonts w:ascii="Times New Roman" w:hAnsi="Times New Roman" w:cs="Times New Roman"/>
                <w:i/>
              </w:rPr>
              <w:t>tertile</w:t>
            </w:r>
            <w:proofErr w:type="spellEnd"/>
            <w:r w:rsidRPr="00146F2F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  <w:vAlign w:val="center"/>
          </w:tcPr>
          <w:p w14:paraId="6DB947A1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77FDED09" w14:textId="77777777" w:rsidR="006B79BF" w:rsidRDefault="006B79BF" w:rsidP="00692ABA">
            <w:pPr>
              <w:spacing w:line="360" w:lineRule="auto"/>
              <w:jc w:val="right"/>
            </w:pPr>
          </w:p>
        </w:tc>
        <w:tc>
          <w:tcPr>
            <w:tcW w:w="1701" w:type="dxa"/>
            <w:vAlign w:val="center"/>
          </w:tcPr>
          <w:p w14:paraId="637B74B8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23999D4" w14:textId="77777777" w:rsidR="006B79BF" w:rsidRDefault="006B79BF" w:rsidP="00692ABA">
            <w:pPr>
              <w:spacing w:line="360" w:lineRule="auto"/>
              <w:jc w:val="right"/>
            </w:pPr>
          </w:p>
        </w:tc>
      </w:tr>
      <w:tr w:rsidR="006B79BF" w14:paraId="40477561" w14:textId="77777777" w:rsidTr="00C24A1E">
        <w:trPr>
          <w:trHeight w:val="418"/>
        </w:trPr>
        <w:tc>
          <w:tcPr>
            <w:tcW w:w="4077" w:type="dxa"/>
          </w:tcPr>
          <w:p w14:paraId="0FF7CFF1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EE5FC4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418" w:type="dxa"/>
            <w:vAlign w:val="center"/>
          </w:tcPr>
          <w:p w14:paraId="30F0FFC2" w14:textId="77777777" w:rsidR="006B79BF" w:rsidRDefault="004D3897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 w:rsidR="006B79BF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276" w:type="dxa"/>
            <w:vAlign w:val="center"/>
          </w:tcPr>
          <w:p w14:paraId="28907997" w14:textId="77777777" w:rsidR="006B79BF" w:rsidRPr="00B72825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4D389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49954D9A" w14:textId="77777777" w:rsidR="006B79BF" w:rsidRDefault="006B79BF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24A1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134" w:type="dxa"/>
            <w:vAlign w:val="center"/>
          </w:tcPr>
          <w:p w14:paraId="7FCEEC2D" w14:textId="77777777" w:rsidR="006B79BF" w:rsidRPr="00B72825" w:rsidRDefault="006B79BF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24A1E">
              <w:rPr>
                <w:rFonts w:ascii="Times New Roman" w:hAnsi="Times New Roman" w:cs="Times New Roman"/>
              </w:rPr>
              <w:t>94</w:t>
            </w:r>
          </w:p>
        </w:tc>
      </w:tr>
      <w:tr w:rsidR="006B79BF" w14:paraId="71D64B2B" w14:textId="77777777" w:rsidTr="00692ABA">
        <w:tc>
          <w:tcPr>
            <w:tcW w:w="4077" w:type="dxa"/>
          </w:tcPr>
          <w:p w14:paraId="106EEDF9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EE5FC4">
              <w:rPr>
                <w:rFonts w:ascii="Times New Roman" w:hAnsi="Times New Roman" w:cs="Times New Roman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ertile</w:t>
            </w:r>
            <w:proofErr w:type="spellEnd"/>
            <w:r>
              <w:rPr>
                <w:rFonts w:ascii="Times New Roman" w:hAnsi="Times New Roman" w:cs="Times New Roman"/>
              </w:rPr>
              <w:t xml:space="preserve"> (richest)</w:t>
            </w:r>
          </w:p>
        </w:tc>
        <w:tc>
          <w:tcPr>
            <w:tcW w:w="1418" w:type="dxa"/>
            <w:vAlign w:val="center"/>
          </w:tcPr>
          <w:p w14:paraId="0AAC13DF" w14:textId="77777777" w:rsidR="006B79BF" w:rsidRDefault="004D3897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  <w:r w:rsidR="006B79BF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4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0682FE26" w14:textId="77777777" w:rsidR="006B79BF" w:rsidRPr="00B72825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A5CAAC1" w14:textId="77777777" w:rsidR="006B79BF" w:rsidRDefault="006B79BF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24A1E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C24A1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000F9BBD" w14:textId="77777777" w:rsidR="006B79BF" w:rsidRPr="00B72825" w:rsidRDefault="006B79BF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24A1E">
              <w:rPr>
                <w:rFonts w:ascii="Times New Roman" w:hAnsi="Times New Roman" w:cs="Times New Roman"/>
              </w:rPr>
              <w:t>21</w:t>
            </w:r>
          </w:p>
        </w:tc>
      </w:tr>
      <w:tr w:rsidR="006B79BF" w14:paraId="594EE8A5" w14:textId="77777777" w:rsidTr="00692ABA">
        <w:tc>
          <w:tcPr>
            <w:tcW w:w="4077" w:type="dxa"/>
          </w:tcPr>
          <w:p w14:paraId="450EA297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5D80469B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D219AA7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D36B330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6850CF5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B79BF" w14:paraId="44A5A0B1" w14:textId="77777777" w:rsidTr="00692ABA">
        <w:tc>
          <w:tcPr>
            <w:tcW w:w="4077" w:type="dxa"/>
          </w:tcPr>
          <w:p w14:paraId="433FF362" w14:textId="07FBEA68" w:rsidR="006B79BF" w:rsidRPr="003B70A4" w:rsidRDefault="006B79BF" w:rsidP="00692A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B70A4">
              <w:rPr>
                <w:rFonts w:ascii="Times New Roman" w:hAnsi="Times New Roman" w:cs="Times New Roman"/>
                <w:i/>
              </w:rPr>
              <w:t>Smoking behaviour</w:t>
            </w:r>
            <w:r>
              <w:rPr>
                <w:rFonts w:ascii="Times New Roman" w:hAnsi="Times New Roman" w:cs="Times New Roman"/>
                <w:i/>
              </w:rPr>
              <w:t xml:space="preserve"> (Ref</w:t>
            </w:r>
            <w:r w:rsidRPr="003B70A4">
              <w:rPr>
                <w:rFonts w:ascii="Times New Roman" w:hAnsi="Times New Roman" w:cs="Times New Roman"/>
                <w:i/>
              </w:rPr>
              <w:t>: Non-smoker)</w:t>
            </w:r>
          </w:p>
        </w:tc>
        <w:tc>
          <w:tcPr>
            <w:tcW w:w="1418" w:type="dxa"/>
            <w:vAlign w:val="center"/>
          </w:tcPr>
          <w:p w14:paraId="0768D098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B171076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EDF7661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DCD3636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B79BF" w14:paraId="0561011B" w14:textId="77777777" w:rsidTr="00692ABA">
        <w:tc>
          <w:tcPr>
            <w:tcW w:w="4077" w:type="dxa"/>
          </w:tcPr>
          <w:p w14:paraId="21126F82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smoker</w:t>
            </w:r>
          </w:p>
        </w:tc>
        <w:tc>
          <w:tcPr>
            <w:tcW w:w="1418" w:type="dxa"/>
            <w:vAlign w:val="center"/>
          </w:tcPr>
          <w:p w14:paraId="5B4C9375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4D3897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276" w:type="dxa"/>
            <w:vAlign w:val="center"/>
          </w:tcPr>
          <w:p w14:paraId="23C1E96A" w14:textId="77777777" w:rsidR="006B79BF" w:rsidRPr="00DE74C8" w:rsidRDefault="004D3897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1244F4A" w14:textId="77777777" w:rsidR="006B79BF" w:rsidRDefault="006B6DBD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B79BF">
              <w:rPr>
                <w:rFonts w:ascii="Times New Roman" w:hAnsi="Times New Roman" w:cs="Times New Roman"/>
              </w:rPr>
              <w:t>0.</w:t>
            </w:r>
            <w:r w:rsidR="00C24A1E">
              <w:rPr>
                <w:rFonts w:ascii="Times New Roman" w:hAnsi="Times New Roman" w:cs="Times New Roman"/>
              </w:rPr>
              <w:t>11</w:t>
            </w:r>
            <w:r w:rsidR="006B79BF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134" w:type="dxa"/>
            <w:vAlign w:val="center"/>
          </w:tcPr>
          <w:p w14:paraId="4902A42C" w14:textId="77777777" w:rsidR="006B79BF" w:rsidRPr="00DE74C8" w:rsidRDefault="00C24A1E" w:rsidP="00C24A1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6B79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6B79BF" w14:paraId="6E246086" w14:textId="77777777" w:rsidTr="00692ABA">
        <w:tc>
          <w:tcPr>
            <w:tcW w:w="4077" w:type="dxa"/>
          </w:tcPr>
          <w:p w14:paraId="75742978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418" w:type="dxa"/>
            <w:vAlign w:val="center"/>
          </w:tcPr>
          <w:p w14:paraId="0467D76F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3897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4D389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1EC07419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1" w:type="dxa"/>
            <w:vAlign w:val="center"/>
          </w:tcPr>
          <w:p w14:paraId="5832B474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DBD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134" w:type="dxa"/>
            <w:vAlign w:val="center"/>
          </w:tcPr>
          <w:p w14:paraId="2C41AA06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3D061D10" w14:textId="77777777" w:rsidTr="00692ABA">
        <w:tc>
          <w:tcPr>
            <w:tcW w:w="4077" w:type="dxa"/>
          </w:tcPr>
          <w:p w14:paraId="0497E54D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 regularly</w:t>
            </w:r>
          </w:p>
        </w:tc>
        <w:tc>
          <w:tcPr>
            <w:tcW w:w="1418" w:type="dxa"/>
            <w:vAlign w:val="center"/>
          </w:tcPr>
          <w:p w14:paraId="52446EBF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3897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276" w:type="dxa"/>
            <w:vAlign w:val="center"/>
          </w:tcPr>
          <w:p w14:paraId="265982EF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300D3BB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DBD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134" w:type="dxa"/>
            <w:vAlign w:val="center"/>
          </w:tcPr>
          <w:p w14:paraId="61C77CA8" w14:textId="77777777" w:rsidR="006B79BF" w:rsidRPr="00DE74C8" w:rsidRDefault="006B6DBD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6B79BF" w14:paraId="75A12507" w14:textId="77777777" w:rsidTr="00692ABA">
        <w:tc>
          <w:tcPr>
            <w:tcW w:w="4077" w:type="dxa"/>
          </w:tcPr>
          <w:p w14:paraId="2E95B519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physical activity</w:t>
            </w:r>
          </w:p>
        </w:tc>
        <w:tc>
          <w:tcPr>
            <w:tcW w:w="1418" w:type="dxa"/>
            <w:vAlign w:val="center"/>
          </w:tcPr>
          <w:p w14:paraId="40514218" w14:textId="77777777" w:rsidR="006B79BF" w:rsidRDefault="004D3897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B79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  <w:r w:rsidR="006B79BF"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276" w:type="dxa"/>
            <w:vAlign w:val="center"/>
          </w:tcPr>
          <w:p w14:paraId="08616D89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CB3D9F1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DBD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0.03)</w:t>
            </w:r>
          </w:p>
        </w:tc>
        <w:tc>
          <w:tcPr>
            <w:tcW w:w="1134" w:type="dxa"/>
            <w:vAlign w:val="center"/>
          </w:tcPr>
          <w:p w14:paraId="3ABCBCBB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39407476" w14:textId="77777777" w:rsidTr="00692ABA">
        <w:tc>
          <w:tcPr>
            <w:tcW w:w="4077" w:type="dxa"/>
          </w:tcPr>
          <w:p w14:paraId="4216683E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gorous physical activity</w:t>
            </w:r>
          </w:p>
        </w:tc>
        <w:tc>
          <w:tcPr>
            <w:tcW w:w="1418" w:type="dxa"/>
            <w:vAlign w:val="center"/>
          </w:tcPr>
          <w:p w14:paraId="70A9DF2C" w14:textId="77777777" w:rsidR="006B79BF" w:rsidRDefault="004D3897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B79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  <w:r w:rsidR="006B79BF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4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3FE39438" w14:textId="77777777" w:rsidR="006B79BF" w:rsidRPr="00DE74C8" w:rsidRDefault="004D3897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8B9FE4A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B6DB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6B6DB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325D1D79" w14:textId="77777777" w:rsidR="006B79BF" w:rsidRPr="00DE74C8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DBD">
              <w:rPr>
                <w:rFonts w:ascii="Times New Roman" w:hAnsi="Times New Roman" w:cs="Times New Roman"/>
              </w:rPr>
              <w:t>01</w:t>
            </w:r>
          </w:p>
        </w:tc>
      </w:tr>
      <w:tr w:rsidR="006B79BF" w14:paraId="70A26EB2" w14:textId="77777777" w:rsidTr="00692ABA">
        <w:tc>
          <w:tcPr>
            <w:tcW w:w="4077" w:type="dxa"/>
          </w:tcPr>
          <w:p w14:paraId="78C0B3F9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3C540E2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156E776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4DFA46AC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5762627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B79BF" w14:paraId="43A49C21" w14:textId="77777777" w:rsidTr="00692ABA">
        <w:tc>
          <w:tcPr>
            <w:tcW w:w="4077" w:type="dxa"/>
          </w:tcPr>
          <w:p w14:paraId="227D9C46" w14:textId="77777777" w:rsidR="006B79BF" w:rsidRPr="003B70A4" w:rsidRDefault="006B79BF" w:rsidP="00692ABA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3B70A4">
              <w:rPr>
                <w:rFonts w:ascii="Times New Roman" w:hAnsi="Times New Roman" w:cs="Times New Roman"/>
                <w:i/>
              </w:rPr>
              <w:t>The presence of chronic diseases</w:t>
            </w:r>
          </w:p>
        </w:tc>
        <w:tc>
          <w:tcPr>
            <w:tcW w:w="1418" w:type="dxa"/>
            <w:vAlign w:val="center"/>
          </w:tcPr>
          <w:p w14:paraId="47E0FBC7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1D27CCAC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1AE3B1FC" w14:textId="77777777" w:rsidR="006B79BF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C2FDFAC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B79BF" w14:paraId="61F15CAC" w14:textId="77777777" w:rsidTr="00692ABA">
        <w:tc>
          <w:tcPr>
            <w:tcW w:w="4077" w:type="dxa"/>
          </w:tcPr>
          <w:p w14:paraId="1D06853E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diseases</w:t>
            </w:r>
          </w:p>
        </w:tc>
        <w:tc>
          <w:tcPr>
            <w:tcW w:w="1418" w:type="dxa"/>
            <w:vAlign w:val="center"/>
          </w:tcPr>
          <w:p w14:paraId="1E325A8A" w14:textId="77777777" w:rsidR="006B79BF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4D3897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4D389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0CC830C2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7034708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6B6DBD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6B6DB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3C905D3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B79BF" w14:paraId="734FBD17" w14:textId="77777777" w:rsidTr="00692ABA">
        <w:tc>
          <w:tcPr>
            <w:tcW w:w="4077" w:type="dxa"/>
          </w:tcPr>
          <w:p w14:paraId="037D1758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418" w:type="dxa"/>
            <w:vAlign w:val="center"/>
          </w:tcPr>
          <w:p w14:paraId="70F52AD0" w14:textId="77777777" w:rsidR="006B79BF" w:rsidRDefault="004D3897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5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08784EF9" w14:textId="77777777" w:rsidR="006B79BF" w:rsidRPr="00DE74C8" w:rsidRDefault="006B79BF" w:rsidP="004D389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389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01" w:type="dxa"/>
            <w:vAlign w:val="center"/>
          </w:tcPr>
          <w:p w14:paraId="0A7A5F08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6B6DB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6B6DB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39C6EB4" w14:textId="77777777" w:rsidR="006B79BF" w:rsidRPr="00DE74C8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DBD">
              <w:rPr>
                <w:rFonts w:ascii="Times New Roman" w:hAnsi="Times New Roman" w:cs="Times New Roman"/>
              </w:rPr>
              <w:t>07</w:t>
            </w:r>
          </w:p>
        </w:tc>
      </w:tr>
      <w:tr w:rsidR="006B79BF" w14:paraId="6EA5E5EE" w14:textId="77777777" w:rsidTr="00692ABA">
        <w:tc>
          <w:tcPr>
            <w:tcW w:w="4077" w:type="dxa"/>
          </w:tcPr>
          <w:p w14:paraId="5516030E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418" w:type="dxa"/>
            <w:vAlign w:val="center"/>
          </w:tcPr>
          <w:p w14:paraId="488018E9" w14:textId="77777777" w:rsidR="006B79BF" w:rsidRDefault="006B79BF" w:rsidP="00773F3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357F4D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773F3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754880E7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9860B16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6B6DBD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6B6DB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26643DDC" w14:textId="77777777" w:rsidR="006B79BF" w:rsidRPr="00DE74C8" w:rsidRDefault="006B6DBD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6B79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6B79BF" w14:paraId="5BD99A8D" w14:textId="77777777" w:rsidTr="00692ABA">
        <w:tc>
          <w:tcPr>
            <w:tcW w:w="4077" w:type="dxa"/>
          </w:tcPr>
          <w:p w14:paraId="6D72C076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418" w:type="dxa"/>
            <w:vAlign w:val="center"/>
          </w:tcPr>
          <w:p w14:paraId="664E695F" w14:textId="77777777" w:rsidR="006B79BF" w:rsidRDefault="006B79BF" w:rsidP="00773F3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773F3D">
              <w:rPr>
                <w:rFonts w:ascii="Times New Roman" w:hAnsi="Times New Roman" w:cs="Times New Roman"/>
              </w:rPr>
              <w:t>2 (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14:paraId="692D611D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CF37C31" w14:textId="77777777" w:rsidR="006B79BF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  <w:r w:rsidR="006B6DB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0</w:t>
            </w:r>
            <w:r w:rsidR="006B6DB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73F0116E" w14:textId="77777777" w:rsidR="006B79BF" w:rsidRPr="00DE74C8" w:rsidRDefault="006B79BF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6B79BF" w14:paraId="178A4F3B" w14:textId="77777777" w:rsidTr="00692ABA">
        <w:tc>
          <w:tcPr>
            <w:tcW w:w="4077" w:type="dxa"/>
            <w:tcBorders>
              <w:bottom w:val="single" w:sz="4" w:space="0" w:color="auto"/>
            </w:tcBorders>
          </w:tcPr>
          <w:p w14:paraId="460AFB26" w14:textId="77777777" w:rsidR="006B79BF" w:rsidRDefault="006B79BF" w:rsidP="00692A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diseas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51B82C" w14:textId="77777777" w:rsidR="006B79BF" w:rsidRDefault="00773F3D" w:rsidP="00692AB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  <w:r w:rsidR="006B79BF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1341E2" w14:textId="77777777" w:rsidR="006B79BF" w:rsidRPr="00DE74C8" w:rsidRDefault="006B79BF" w:rsidP="00773F3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73F3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D34308" w14:textId="77777777" w:rsidR="006B79BF" w:rsidRDefault="006B6DBD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6B79BF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="006B79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BF7222" w14:textId="77777777" w:rsidR="006B79BF" w:rsidRPr="00DE74C8" w:rsidRDefault="006B79BF" w:rsidP="006B6DBD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B6DBD">
              <w:rPr>
                <w:rFonts w:ascii="Times New Roman" w:hAnsi="Times New Roman" w:cs="Times New Roman"/>
              </w:rPr>
              <w:t>45</w:t>
            </w:r>
          </w:p>
        </w:tc>
      </w:tr>
    </w:tbl>
    <w:p w14:paraId="300E4BD9" w14:textId="77777777" w:rsidR="00386908" w:rsidRDefault="006B79BF" w:rsidP="006B79BF">
      <w:pPr>
        <w:spacing w:before="120" w:after="120" w:line="360" w:lineRule="auto"/>
      </w:pPr>
      <w:r w:rsidRPr="00E97A16">
        <w:rPr>
          <w:rFonts w:ascii="Times New Roman" w:hAnsi="Times New Roman" w:cs="Times New Roman"/>
          <w:b/>
          <w:sz w:val="20"/>
        </w:rPr>
        <w:lastRenderedPageBreak/>
        <w:t>Note:</w:t>
      </w:r>
      <w:r w:rsidRPr="00E97A16">
        <w:rPr>
          <w:rFonts w:ascii="Times New Roman" w:hAnsi="Times New Roman" w:cs="Times New Roman"/>
          <w:sz w:val="20"/>
        </w:rPr>
        <w:t xml:space="preserve"> Coeff=coefficient; SE=standard errors.</w:t>
      </w:r>
    </w:p>
    <w:sectPr w:rsidR="0038690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3F6E0E" w14:textId="77777777" w:rsidR="00E16502" w:rsidRDefault="00E16502">
      <w:pPr>
        <w:spacing w:after="0" w:line="240" w:lineRule="auto"/>
      </w:pPr>
      <w:r>
        <w:separator/>
      </w:r>
    </w:p>
  </w:endnote>
  <w:endnote w:type="continuationSeparator" w:id="0">
    <w:p w14:paraId="23B3531C" w14:textId="77777777" w:rsidR="00E16502" w:rsidRDefault="00E16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6605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AF9E17" w14:textId="77777777" w:rsidR="00D355BE" w:rsidRDefault="006B79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26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50B497" w14:textId="77777777" w:rsidR="00D355BE" w:rsidRDefault="00E165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07EC97" w14:textId="77777777" w:rsidR="00E16502" w:rsidRDefault="00E16502">
      <w:pPr>
        <w:spacing w:after="0" w:line="240" w:lineRule="auto"/>
      </w:pPr>
      <w:r>
        <w:separator/>
      </w:r>
    </w:p>
  </w:footnote>
  <w:footnote w:type="continuationSeparator" w:id="0">
    <w:p w14:paraId="46E3501F" w14:textId="77777777" w:rsidR="00E16502" w:rsidRDefault="00E165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wMDMzNLA0N7UwsTBS0lEKTi0uzszPAykwrgUAj7r1LCwAAAA="/>
  </w:docVars>
  <w:rsids>
    <w:rsidRoot w:val="006B79BF"/>
    <w:rsid w:val="0006701F"/>
    <w:rsid w:val="00082FEF"/>
    <w:rsid w:val="000C0C2C"/>
    <w:rsid w:val="000D6BE4"/>
    <w:rsid w:val="00303B48"/>
    <w:rsid w:val="003044FF"/>
    <w:rsid w:val="00357F4D"/>
    <w:rsid w:val="00386908"/>
    <w:rsid w:val="00391768"/>
    <w:rsid w:val="004D3897"/>
    <w:rsid w:val="005237E1"/>
    <w:rsid w:val="005B1377"/>
    <w:rsid w:val="006B6DBD"/>
    <w:rsid w:val="006B79BF"/>
    <w:rsid w:val="0071475D"/>
    <w:rsid w:val="007726BF"/>
    <w:rsid w:val="00773F3D"/>
    <w:rsid w:val="007E5ED7"/>
    <w:rsid w:val="007F5D30"/>
    <w:rsid w:val="00832124"/>
    <w:rsid w:val="00A34EA2"/>
    <w:rsid w:val="00A97A7B"/>
    <w:rsid w:val="00AE453F"/>
    <w:rsid w:val="00BD26D7"/>
    <w:rsid w:val="00BF4649"/>
    <w:rsid w:val="00C24A1E"/>
    <w:rsid w:val="00D94B54"/>
    <w:rsid w:val="00E16502"/>
    <w:rsid w:val="00E44E89"/>
    <w:rsid w:val="00E567D4"/>
    <w:rsid w:val="00F70C1A"/>
    <w:rsid w:val="00FD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D3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7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9BF"/>
  </w:style>
  <w:style w:type="table" w:styleId="TableGrid">
    <w:name w:val="Table Grid"/>
    <w:basedOn w:val="TableNormal"/>
    <w:uiPriority w:val="59"/>
    <w:rsid w:val="006B7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7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9BF"/>
  </w:style>
  <w:style w:type="table" w:styleId="TableGrid">
    <w:name w:val="Table Grid"/>
    <w:basedOn w:val="TableNormal"/>
    <w:uiPriority w:val="59"/>
    <w:rsid w:val="006B7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ri Maharani</dc:creator>
  <cp:lastModifiedBy>Rez</cp:lastModifiedBy>
  <cp:revision>18</cp:revision>
  <dcterms:created xsi:type="dcterms:W3CDTF">2018-11-06T19:36:00Z</dcterms:created>
  <dcterms:modified xsi:type="dcterms:W3CDTF">2020-06-10T16:56:00Z</dcterms:modified>
</cp:coreProperties>
</file>